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992"/>
        <w:gridCol w:w="1134"/>
        <w:gridCol w:w="733"/>
        <w:gridCol w:w="958"/>
        <w:gridCol w:w="958"/>
        <w:gridCol w:w="958"/>
        <w:gridCol w:w="958"/>
        <w:gridCol w:w="958"/>
      </w:tblGrid>
      <w:tr w:rsidR="008B2E0D" w:rsidRPr="00883EAE" w:rsidTr="00C62DC9">
        <w:trPr>
          <w:trHeight w:val="425"/>
        </w:trPr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E0D" w:rsidRPr="00130BF6" w:rsidRDefault="008B2E0D" w:rsidP="00883EA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E0D" w:rsidRPr="00130BF6" w:rsidRDefault="00137286" w:rsidP="00130BF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ntra</w:t>
            </w:r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ocula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r</w:t>
            </w:r>
            <w:proofErr w:type="spellEnd"/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pressure</w:t>
            </w:r>
            <w:proofErr w:type="spellEnd"/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(</w:t>
            </w:r>
            <w:proofErr w:type="spellStart"/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mmHg</w:t>
            </w:r>
            <w:proofErr w:type="spellEnd"/>
            <w:r w:rsidR="004268D0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)</w:t>
            </w:r>
          </w:p>
        </w:tc>
      </w:tr>
      <w:tr w:rsidR="008B2E0D" w:rsidRPr="00883EAE" w:rsidTr="006760CE">
        <w:trPr>
          <w:trHeight w:val="525"/>
        </w:trPr>
        <w:tc>
          <w:tcPr>
            <w:tcW w:w="13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83EAE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130BF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Healthy</w:t>
            </w:r>
            <w:proofErr w:type="spellEnd"/>
          </w:p>
        </w:tc>
        <w:tc>
          <w:tcPr>
            <w:tcW w:w="16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Early PEX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at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PEX+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luxation</w:t>
            </w:r>
            <w:proofErr w:type="spellEnd"/>
          </w:p>
        </w:tc>
      </w:tr>
      <w:tr w:rsidR="008B2E0D" w:rsidRPr="00883EAE" w:rsidTr="006760CE">
        <w:trPr>
          <w:trHeight w:val="73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E0D" w:rsidRPr="00130BF6" w:rsidRDefault="008B2E0D" w:rsidP="008B2E0D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 Cytok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ρ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2E0D" w:rsidRPr="00130BF6" w:rsidRDefault="008B2E0D" w:rsidP="008B2E0D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130BF6">
              <w:rPr>
                <w:rFonts w:eastAsia="Times New Roman" w:cs="Times New Roman"/>
                <w:i/>
                <w:color w:val="000000"/>
                <w:sz w:val="18"/>
                <w:szCs w:val="18"/>
                <w:lang w:eastAsia="de-CH"/>
              </w:rPr>
              <w:t>P</w:t>
            </w:r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130BF6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value</w:t>
            </w:r>
            <w:proofErr w:type="spellEnd"/>
          </w:p>
        </w:tc>
      </w:tr>
      <w:tr w:rsidR="002A1173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9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6C2748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0C1089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EE58CC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</w:tr>
      <w:tr w:rsidR="002A1173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6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6C2748" w:rsidP="006C2748">
            <w:pPr>
              <w:tabs>
                <w:tab w:val="center" w:pos="296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0C1089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6760CE" w:rsidRDefault="002A1173" w:rsidP="002A1173">
            <w:pPr>
              <w:jc w:val="center"/>
              <w:rPr>
                <w:b/>
              </w:rPr>
            </w:pPr>
            <w:r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</w:t>
            </w:r>
            <w:r w:rsidR="000C1089"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4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24</w:t>
            </w:r>
          </w:p>
        </w:tc>
      </w:tr>
      <w:tr w:rsidR="002A1173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.a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n.a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EE58CC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</w:tr>
      <w:tr w:rsidR="002A1173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6C2748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1173" w:rsidRDefault="002A1173" w:rsidP="002A1173">
            <w:pPr>
              <w:jc w:val="center"/>
            </w:pPr>
            <w:r w:rsidRPr="00222D34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76</w:t>
            </w:r>
          </w:p>
        </w:tc>
      </w:tr>
      <w:tr w:rsidR="002A1173" w:rsidRPr="00883EAE" w:rsidTr="000C1089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6C2748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7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6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D2A3D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81</w:t>
            </w:r>
          </w:p>
        </w:tc>
      </w:tr>
      <w:tr w:rsidR="002A1173" w:rsidRPr="00883EAE" w:rsidTr="000C1089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9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0C1089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EE58CC" w:rsidP="00EE58CC">
            <w:pPr>
              <w:tabs>
                <w:tab w:val="left" w:pos="240"/>
                <w:tab w:val="center" w:pos="409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  <w:t>-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</w:r>
            <w:r w:rsidR="002A1173"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D2A3D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49</w:t>
            </w:r>
          </w:p>
        </w:tc>
      </w:tr>
      <w:tr w:rsidR="002A1173" w:rsidRPr="00883EAE" w:rsidTr="000C1089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7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6C2748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4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D2A3D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63</w:t>
            </w:r>
          </w:p>
        </w:tc>
      </w:tr>
      <w:tr w:rsidR="002A1173" w:rsidRPr="00883EAE" w:rsidTr="000C1089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1173" w:rsidRPr="00883EAE" w:rsidRDefault="002A1173" w:rsidP="002A1173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3C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1173" w:rsidRDefault="002A1173" w:rsidP="002A1173">
            <w:pPr>
              <w:jc w:val="center"/>
            </w:pPr>
            <w:r w:rsidRPr="002251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6C2748" w:rsidP="002A1173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A1173"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9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Pr="002D4535" w:rsidRDefault="002A1173" w:rsidP="002A1173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1173" w:rsidRDefault="002A1173" w:rsidP="002A1173">
            <w:pPr>
              <w:jc w:val="center"/>
            </w:pPr>
            <w:r w:rsidRPr="002D2A3D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52</w:t>
            </w:r>
          </w:p>
        </w:tc>
      </w:tr>
      <w:tr w:rsidR="00C62DC9" w:rsidRPr="00883EAE" w:rsidTr="009C14E2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DC9" w:rsidRPr="00883EAE" w:rsidRDefault="00C62DC9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6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DC9" w:rsidRPr="002D453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0C1089" w:rsidRPr="00883EAE" w:rsidTr="002D453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089" w:rsidRPr="00883EAE" w:rsidRDefault="000C1089" w:rsidP="000C1089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GM-CS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089" w:rsidRDefault="000C1089" w:rsidP="000C1089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Pr="006B6A5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089" w:rsidRDefault="000C1089" w:rsidP="000C1089">
            <w:pPr>
              <w:jc w:val="center"/>
            </w:pPr>
            <w:r w:rsidRPr="006B6A5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7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Pr="009C1DB0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 w:rsidRPr="009C1DB0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9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 w:rsidRPr="00B743F9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99</w:t>
            </w:r>
          </w:p>
        </w:tc>
      </w:tr>
      <w:tr w:rsidR="000C1089" w:rsidRPr="00883EAE" w:rsidTr="002D453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1089" w:rsidRPr="00883EAE" w:rsidRDefault="000C1089" w:rsidP="000C1089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089" w:rsidRDefault="000C1089" w:rsidP="000C1089">
            <w:pPr>
              <w:jc w:val="center"/>
            </w:pPr>
            <w:r w:rsidRPr="006B6A5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C1089" w:rsidRDefault="000C1089" w:rsidP="000C1089">
            <w:pPr>
              <w:jc w:val="center"/>
            </w:pPr>
            <w:r w:rsidRPr="006B6A5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8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Pr="009C1DB0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 w:rsidRPr="009C1DB0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Pr="002D4535" w:rsidRDefault="000C1089" w:rsidP="000C1089">
            <w:pPr>
              <w:jc w:val="center"/>
            </w:pPr>
            <w:r w:rsidRPr="002D4535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C1089" w:rsidRDefault="000C1089" w:rsidP="000C1089">
            <w:pPr>
              <w:jc w:val="center"/>
            </w:pPr>
            <w:r w:rsidRPr="00B743F9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86</w:t>
            </w:r>
          </w:p>
        </w:tc>
      </w:tr>
      <w:tr w:rsidR="00C62DC9" w:rsidRPr="00883EAE" w:rsidTr="000D52C4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2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C62DC9" w:rsidRPr="00883EAE" w:rsidTr="009C3D24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</w:t>
            </w: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C62DC9" w:rsidRPr="00883EAE" w:rsidTr="006B7F61">
        <w:trPr>
          <w:trHeight w:val="570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DC9" w:rsidRPr="00883EAE" w:rsidRDefault="00C62DC9" w:rsidP="00130BF6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IFN-</w:t>
            </w:r>
            <w:r w:rsidR="002B6AE0" w:rsidRPr="004548FA">
              <w:rPr>
                <w:rFonts w:ascii="Times New Roman" w:hAnsi="Times New Roman" w:cs="Times New Roman"/>
                <w:color w:val="151515"/>
                <w:sz w:val="18"/>
                <w:szCs w:val="18"/>
                <w:lang w:val="en-US"/>
              </w:rPr>
              <w:t xml:space="preserve"> γ</w:t>
            </w:r>
          </w:p>
        </w:tc>
        <w:tc>
          <w:tcPr>
            <w:tcW w:w="7649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DC9" w:rsidRPr="002225E5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 w:rsidRPr="002225E5"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67FC8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6C2748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0C1089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C1089">
              <w:rPr>
                <w:rFonts w:eastAsia="Times New Roman" w:cs="Times New Roman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83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423F39"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423F39">
              <w:rPr>
                <w:rFonts w:eastAsia="Times New Roman" w:cs="Times New Roman"/>
                <w:sz w:val="18"/>
                <w:szCs w:val="18"/>
                <w:lang w:eastAsia="de-CH"/>
              </w:rPr>
              <w:t>9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F55805">
            <w:pPr>
              <w:tabs>
                <w:tab w:val="left" w:pos="240"/>
                <w:tab w:val="center" w:pos="409"/>
              </w:tabs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5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1 Bet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423F39">
              <w:rPr>
                <w:rFonts w:eastAsia="Times New Roman" w:cs="Times New Roman"/>
                <w:sz w:val="18"/>
                <w:szCs w:val="18"/>
                <w:lang w:eastAsia="de-CH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423F39">
              <w:rPr>
                <w:rFonts w:eastAsia="Times New Roman" w:cs="Times New Roman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000AC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8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41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9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6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EE58CC">
            <w:pPr>
              <w:tabs>
                <w:tab w:val="left" w:pos="270"/>
                <w:tab w:val="center" w:pos="409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  <w:t>-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22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000AC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70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0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9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84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B6AE0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IL-</w:t>
            </w:r>
            <w:r w:rsidR="002D4535"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000AC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18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000AC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6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F55805">
            <w:pPr>
              <w:tabs>
                <w:tab w:val="left" w:pos="240"/>
                <w:tab w:val="center" w:pos="409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  <w:t>-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.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64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XCL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000AC5">
              <w:rPr>
                <w:rFonts w:eastAsia="Times New Roman" w:cs="Times New Roman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</w:tr>
      <w:tr w:rsidR="002D4535" w:rsidRPr="00883EAE" w:rsidTr="00F5580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F55805">
              <w:rPr>
                <w:rFonts w:eastAsia="Times New Roman" w:cs="Times New Roman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EE58CC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EE58CC">
              <w:rPr>
                <w:rFonts w:eastAsia="Times New Roman" w:cs="Times New Roman"/>
                <w:sz w:val="18"/>
                <w:szCs w:val="18"/>
                <w:lang w:eastAsia="de-CH"/>
              </w:rPr>
              <w:t>82</w:t>
            </w:r>
          </w:p>
        </w:tc>
      </w:tr>
      <w:tr w:rsidR="002D4535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5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F55805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Pr="006760CE" w:rsidRDefault="002D4535" w:rsidP="002D4535">
            <w:pPr>
              <w:jc w:val="center"/>
              <w:rPr>
                <w:b/>
              </w:rPr>
            </w:pPr>
            <w:r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</w:t>
            </w:r>
            <w:r w:rsidR="00F55805"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14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0017BF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38</w:t>
            </w:r>
          </w:p>
        </w:tc>
      </w:tr>
      <w:tr w:rsidR="00C62DC9" w:rsidRPr="00883EAE" w:rsidTr="00000623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62DC9" w:rsidRPr="00883EAE" w:rsidRDefault="00C62DC9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7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DC9" w:rsidRDefault="00C62DC9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7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7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67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2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MI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6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0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3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85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7</w:t>
            </w:r>
          </w:p>
        </w:tc>
      </w:tr>
      <w:tr w:rsidR="002D4535" w:rsidRPr="00883EAE" w:rsidTr="006760CE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7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Pr="006760CE" w:rsidRDefault="002D4535" w:rsidP="002D4535">
            <w:pPr>
              <w:jc w:val="center"/>
              <w:rPr>
                <w:b/>
              </w:rPr>
            </w:pPr>
            <w:r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.</w:t>
            </w:r>
            <w:r w:rsidR="001501BD" w:rsidRPr="006760CE">
              <w:rPr>
                <w:rFonts w:eastAsia="Times New Roman" w:cs="Times New Roman"/>
                <w:b/>
                <w:sz w:val="18"/>
                <w:szCs w:val="18"/>
                <w:lang w:eastAsia="de-CH"/>
              </w:rPr>
              <w:t>011*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34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8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742644">
            <w:pPr>
              <w:tabs>
                <w:tab w:val="left" w:pos="210"/>
                <w:tab w:val="center" w:pos="409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  <w:t>-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5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1501BD">
            <w:pPr>
              <w:tabs>
                <w:tab w:val="left" w:pos="270"/>
                <w:tab w:val="center" w:pos="409"/>
              </w:tabs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  <w:t>-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ab/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75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D74D4A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3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76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80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87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20</w:t>
            </w:r>
          </w:p>
        </w:tc>
      </w:tr>
      <w:tr w:rsidR="002D4535" w:rsidRPr="00883EAE" w:rsidTr="001501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XCL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93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6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F42F0B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75</w:t>
            </w:r>
          </w:p>
        </w:tc>
      </w:tr>
      <w:tr w:rsidR="001E756A" w:rsidRPr="00883EAE" w:rsidTr="00125EBD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756A" w:rsidRPr="00883EAE" w:rsidRDefault="001E756A" w:rsidP="00883EAE">
            <w:pPr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sz w:val="18"/>
                <w:szCs w:val="18"/>
                <w:lang w:eastAsia="de-CH"/>
              </w:rPr>
              <w:t>CCL17</w:t>
            </w:r>
          </w:p>
        </w:tc>
        <w:tc>
          <w:tcPr>
            <w:tcW w:w="7649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56A" w:rsidRDefault="001E756A" w:rsidP="00130BF6">
            <w:pPr>
              <w:jc w:val="center"/>
              <w:rPr>
                <w:rFonts w:eastAsia="Times New Roman" w:cs="Times New Roman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detectable</w:t>
            </w:r>
            <w:proofErr w:type="spellEnd"/>
          </w:p>
        </w:tc>
      </w:tr>
      <w:tr w:rsidR="002D4535" w:rsidRPr="00883EAE" w:rsidTr="002D453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D4535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 w:rsidRPr="00883EAE"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CCL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87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344B20">
            <w:pPr>
              <w:tabs>
                <w:tab w:val="center" w:pos="296"/>
              </w:tabs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08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49</w:t>
            </w:r>
          </w:p>
        </w:tc>
      </w:tr>
      <w:tr w:rsidR="002D4535" w:rsidRPr="00883EAE" w:rsidTr="002D4535">
        <w:trPr>
          <w:trHeight w:val="285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4535" w:rsidRPr="00883EAE" w:rsidRDefault="002B6AE0" w:rsidP="002D4535">
            <w:pP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CH"/>
              </w:rPr>
              <w:t>TNF-alph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D74D4A">
              <w:rPr>
                <w:rFonts w:eastAsia="Times New Roman" w:cs="Times New Roman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344B20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344B20">
              <w:rPr>
                <w:rFonts w:eastAsia="Times New Roman" w:cs="Times New Roman"/>
                <w:sz w:val="18"/>
                <w:szCs w:val="18"/>
                <w:lang w:eastAsia="de-CH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1501BD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0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1501BD">
              <w:rPr>
                <w:rFonts w:eastAsia="Times New Roman" w:cs="Times New Roman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742644" w:rsidP="002D4535">
            <w:pPr>
              <w:jc w:val="center"/>
            </w:pP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-</w:t>
            </w:r>
            <w:r w:rsidR="002D4535"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>
              <w:rPr>
                <w:rFonts w:eastAsia="Times New Roman" w:cs="Times New Roman"/>
                <w:sz w:val="18"/>
                <w:szCs w:val="18"/>
                <w:lang w:eastAsia="de-CH"/>
              </w:rPr>
              <w:t>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35" w:rsidRDefault="002D4535" w:rsidP="002D4535">
            <w:pPr>
              <w:jc w:val="center"/>
            </w:pPr>
            <w:r w:rsidRPr="007278FC">
              <w:rPr>
                <w:rFonts w:eastAsia="Times New Roman" w:cs="Times New Roman"/>
                <w:sz w:val="18"/>
                <w:szCs w:val="18"/>
                <w:lang w:eastAsia="de-CH"/>
              </w:rPr>
              <w:t>0.</w:t>
            </w:r>
            <w:r w:rsidR="00742644">
              <w:rPr>
                <w:rFonts w:eastAsia="Times New Roman" w:cs="Times New Roman"/>
                <w:sz w:val="18"/>
                <w:szCs w:val="18"/>
                <w:lang w:eastAsia="de-CH"/>
              </w:rPr>
              <w:t>29</w:t>
            </w:r>
          </w:p>
        </w:tc>
      </w:tr>
    </w:tbl>
    <w:p w:rsidR="00D33698" w:rsidRPr="006F4356" w:rsidRDefault="006F4356" w:rsidP="00663001">
      <w:pPr>
        <w:rPr>
          <w:lang w:val="en-US"/>
        </w:rPr>
      </w:pPr>
      <w:bookmarkStart w:id="0" w:name="_GoBack"/>
      <w:r w:rsidRPr="006F4356">
        <w:rPr>
          <w:lang w:val="en-US"/>
        </w:rPr>
        <w:lastRenderedPageBreak/>
        <w:t>The correlation coefficient (</w:t>
      </w:r>
      <w:r>
        <w:t>ρ</w:t>
      </w:r>
      <w:r w:rsidRPr="006F4356">
        <w:rPr>
          <w:lang w:val="en-US"/>
        </w:rPr>
        <w:t xml:space="preserve">) and </w:t>
      </w:r>
      <w:r w:rsidRPr="006F4356">
        <w:rPr>
          <w:i/>
          <w:lang w:val="en-US"/>
        </w:rPr>
        <w:t>P</w:t>
      </w:r>
      <w:r w:rsidRPr="006F4356">
        <w:rPr>
          <w:lang w:val="en-US"/>
        </w:rPr>
        <w:t xml:space="preserve"> values</w:t>
      </w:r>
      <w:r>
        <w:rPr>
          <w:lang w:val="en-US"/>
        </w:rPr>
        <w:t xml:space="preserve"> for each cytokine and for each group are calculated by Spearman’s correlation test. * p&lt;0.05, ** p&lt;0.01.</w:t>
      </w:r>
      <w:bookmarkEnd w:id="0"/>
    </w:p>
    <w:sectPr w:rsidR="00D33698" w:rsidRPr="006F435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36FF" w:rsidRDefault="00D836FF" w:rsidP="00D836FF">
      <w:r>
        <w:separator/>
      </w:r>
    </w:p>
  </w:endnote>
  <w:endnote w:type="continuationSeparator" w:id="0">
    <w:p w:rsidR="00D836FF" w:rsidRDefault="00D836FF" w:rsidP="00D83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36FF" w:rsidRDefault="00D836FF" w:rsidP="00D836FF">
      <w:r>
        <w:separator/>
      </w:r>
    </w:p>
  </w:footnote>
  <w:footnote w:type="continuationSeparator" w:id="0">
    <w:p w:rsidR="00D836FF" w:rsidRDefault="00D836FF" w:rsidP="00D836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36FF" w:rsidRPr="00B315C6" w:rsidRDefault="0032274C">
    <w:pPr>
      <w:pStyle w:val="Kopfzeile"/>
      <w:rPr>
        <w:lang w:val="en-US"/>
      </w:rPr>
    </w:pPr>
    <w:r>
      <w:rPr>
        <w:lang w:val="en-US"/>
      </w:rPr>
      <w:t>S2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EAE"/>
    <w:rsid w:val="00000AC5"/>
    <w:rsid w:val="000C1089"/>
    <w:rsid w:val="000E2438"/>
    <w:rsid w:val="00130BF6"/>
    <w:rsid w:val="00137286"/>
    <w:rsid w:val="001501BD"/>
    <w:rsid w:val="001E756A"/>
    <w:rsid w:val="0028753C"/>
    <w:rsid w:val="002A1173"/>
    <w:rsid w:val="002B6AE0"/>
    <w:rsid w:val="002D4535"/>
    <w:rsid w:val="0032274C"/>
    <w:rsid w:val="00344B20"/>
    <w:rsid w:val="003A78FF"/>
    <w:rsid w:val="003D75EA"/>
    <w:rsid w:val="00423F39"/>
    <w:rsid w:val="004268D0"/>
    <w:rsid w:val="00540C6B"/>
    <w:rsid w:val="00603DF7"/>
    <w:rsid w:val="0063251F"/>
    <w:rsid w:val="00663001"/>
    <w:rsid w:val="006760CE"/>
    <w:rsid w:val="006C2748"/>
    <w:rsid w:val="006F4356"/>
    <w:rsid w:val="00742644"/>
    <w:rsid w:val="00767FC8"/>
    <w:rsid w:val="00831252"/>
    <w:rsid w:val="0083792B"/>
    <w:rsid w:val="00860BBE"/>
    <w:rsid w:val="00883EAE"/>
    <w:rsid w:val="008B2E0D"/>
    <w:rsid w:val="008C05FB"/>
    <w:rsid w:val="008C2C45"/>
    <w:rsid w:val="00992EB1"/>
    <w:rsid w:val="00A324F6"/>
    <w:rsid w:val="00A56465"/>
    <w:rsid w:val="00B315C6"/>
    <w:rsid w:val="00BA1F6F"/>
    <w:rsid w:val="00C62DC9"/>
    <w:rsid w:val="00CB0106"/>
    <w:rsid w:val="00D27A81"/>
    <w:rsid w:val="00D33698"/>
    <w:rsid w:val="00D74D4A"/>
    <w:rsid w:val="00D836FF"/>
    <w:rsid w:val="00D91CAC"/>
    <w:rsid w:val="00D97C2B"/>
    <w:rsid w:val="00DD3238"/>
    <w:rsid w:val="00E13BFC"/>
    <w:rsid w:val="00E17FDB"/>
    <w:rsid w:val="00EE58CC"/>
    <w:rsid w:val="00F5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8AEAF5-BE06-468E-B1DE-9E125140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 Gothic" w:eastAsiaTheme="minorHAnsi" w:hAnsi="Century Gothic" w:cstheme="minorBidi"/>
        <w:szCs w:val="22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836FF"/>
  </w:style>
  <w:style w:type="paragraph" w:styleId="Fuzeile">
    <w:name w:val="footer"/>
    <w:basedOn w:val="Standard"/>
    <w:link w:val="FuzeileZchn"/>
    <w:uiPriority w:val="99"/>
    <w:unhideWhenUsed/>
    <w:rsid w:val="00D836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836F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7C2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7C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99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F039A41</Template>
  <TotalTime>0</TotalTime>
  <Pages>2</Pages>
  <Words>28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Pfister</dc:creator>
  <cp:keywords/>
  <dc:description/>
  <cp:lastModifiedBy>Isabel Pfister</cp:lastModifiedBy>
  <cp:revision>46</cp:revision>
  <cp:lastPrinted>2017-04-20T17:50:00Z</cp:lastPrinted>
  <dcterms:created xsi:type="dcterms:W3CDTF">2017-02-17T15:57:00Z</dcterms:created>
  <dcterms:modified xsi:type="dcterms:W3CDTF">2017-07-25T09:56:00Z</dcterms:modified>
</cp:coreProperties>
</file>